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2. Major regulatory networks in EMT</w:t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29005</wp:posOffset>
                </wp:positionV>
                <wp:extent cx="6184265" cy="5868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4265" cy="5868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3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75"/>
                              <w:gridCol w:w="7864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lusters</w:t>
                                  </w:r>
                                </w:p>
                              </w:tc>
                              <w:tc>
                                <w:tcPr>
                                  <w:tcW w:w="7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230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ages of EM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540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540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arly                             Intermediate                                       L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6" w:hRule="atLeast"/>
                              </w:trPr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bookmarkStart w:id="0" w:name="OLE_LINK5"/>
                                  <w:r>
                                    <w:rPr>
                                      <w:b/>
                                      <w:bCs/>
                                    </w:rPr>
                                    <w:t>Transcription factor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7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egulation of cell growth     regulation of proliferation    suppression o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and proliferation                  and apoptosis                          inflammatory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                                                                                               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respo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4" w:hRule="atLeast"/>
                              </w:trPr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ell cycle</w:t>
                                  </w:r>
                                </w:p>
                              </w:tc>
                              <w:tc>
                                <w:tcPr>
                                  <w:tcW w:w="7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ctivation of cell growth       support of cell cycle             cell survival an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nd proliferation, negative   activation                              growth arres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egulation of apopto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9" w:hRule="atLeast"/>
                              </w:trPr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ell adhesion</w:t>
                                  </w:r>
                                </w:p>
                              </w:tc>
                              <w:tc>
                                <w:tcPr>
                                  <w:tcW w:w="7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focal adhesion and                change to motile                   regulation of cell-                        remodeling of ECM              phenotype                              cell adhesio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                                                                                              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and viabil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4" w:hRule="atLeast"/>
                              </w:trPr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ytoskeleton</w:t>
                                  </w:r>
                                </w:p>
                              </w:tc>
                              <w:tc>
                                <w:tcPr>
                                  <w:tcW w:w="7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tress fiber organization      actin remodeling                  intracellular                                                                                   signaling and                                                                        signaling an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regulation of focal                                                                actin                                                                                                              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dhesion                                                                                reorganiz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4" w:hRule="atLeast"/>
                              </w:trPr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eceptor</w:t>
                                  </w:r>
                                </w:p>
                              </w:tc>
                              <w:tc>
                                <w:tcPr>
                                  <w:tcW w:w="7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roinflammatory cellular     activation of cell                 downregulation of                                                                                                                                                                        response                                  proliferation and                cell cycl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                                               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migration                            progre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2" w:hRule="atLeast"/>
                              </w:trPr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Endoplasmic reticulum</w:t>
                                  </w:r>
                                </w:p>
                              </w:tc>
                              <w:tc>
                                <w:tcPr>
                                  <w:tcW w:w="7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regulation of transcription   cellular transformation,     suppression of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nd phosphorylation,            suppression of lipid            cellular respon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eorganization of the             biosynthesis catalyti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etabolic pathways              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8" w:hRule="atLeast"/>
                              </w:trPr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Extracellular</w:t>
                                  </w:r>
                                </w:p>
                              </w:tc>
                              <w:tc>
                                <w:tcPr>
                                  <w:tcW w:w="7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odulation of                        activation of stress              upregulation of cell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inflammatory response         response, cell cycle              proliferation and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and activation of cell             progression and                   cell signaling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ignaling towards                  cell migration;                      mesenchymal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migration and                        signal                                    differentiation, cell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orphogenesis                       transduction, suppression  signaling, orga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                                               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of stress- and                      morphogenesis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                                               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pro-inflammatory               downregulation o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                                               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response                               immune and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                                                                                             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cellula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                                                                                             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respons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.95pt;height:462.1pt;mso-wrap-distance-left:9pt;mso-wrap-distance-right:9pt;mso-wrap-distance-top:0pt;mso-wrap-distance-bottom:0pt;margin-top:73.15pt;mso-position-vertical-relative:page;margin-left:26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73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75"/>
                        <w:gridCol w:w="7864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lusters</w:t>
                            </w:r>
                          </w:p>
                        </w:tc>
                        <w:tc>
                          <w:tcPr>
                            <w:tcW w:w="7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230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ages of EM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540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7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540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arly                             Intermediate                                       Late</w:t>
                            </w:r>
                          </w:p>
                        </w:tc>
                      </w:tr>
                      <w:tr>
                        <w:trPr>
                          <w:trHeight w:val="516" w:hRule="atLeast"/>
                        </w:trPr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bookmarkStart w:id="1" w:name="OLE_LINK5"/>
                            <w:r>
                              <w:rPr>
                                <w:b/>
                                <w:bCs/>
                              </w:rPr>
                              <w:t>Transcription factor</w:t>
                            </w:r>
                            <w:bookmarkEnd w:id="1"/>
                          </w:p>
                        </w:tc>
                        <w:tc>
                          <w:tcPr>
                            <w:tcW w:w="7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regulation of cell growth     regulation of proliferation    suppression of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and proliferation                  and apoptosis                          inflammatory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                                                                                              </w:t>
                            </w:r>
                            <w:r>
                              <w:rPr>
                                <w:b/>
                                <w:bCs/>
                              </w:rPr>
                              <w:t>response</w:t>
                            </w:r>
                          </w:p>
                        </w:tc>
                      </w:tr>
                      <w:tr>
                        <w:trPr>
                          <w:trHeight w:val="664" w:hRule="atLeast"/>
                        </w:trPr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ell cycle</w:t>
                            </w:r>
                          </w:p>
                        </w:tc>
                        <w:tc>
                          <w:tcPr>
                            <w:tcW w:w="7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activation of cell growth       support of cell cycle             cell survival an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nd proliferation, negative   activation                              growth arrest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egulation of apoptosis</w:t>
                            </w:r>
                          </w:p>
                        </w:tc>
                      </w:tr>
                      <w:tr>
                        <w:trPr>
                          <w:trHeight w:val="529" w:hRule="atLeast"/>
                        </w:trPr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ell adhesion</w:t>
                            </w:r>
                          </w:p>
                        </w:tc>
                        <w:tc>
                          <w:tcPr>
                            <w:tcW w:w="7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focal adhesion and                change to motile                   regulation of cell-                        remodeling of ECM              phenotype                              cell adhes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                                                                                             </w:t>
                            </w:r>
                            <w:r>
                              <w:rPr>
                                <w:b/>
                                <w:bCs/>
                              </w:rPr>
                              <w:t>and viabilty</w:t>
                            </w:r>
                          </w:p>
                        </w:tc>
                      </w:tr>
                      <w:tr>
                        <w:trPr>
                          <w:trHeight w:val="664" w:hRule="atLeast"/>
                        </w:trPr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ytoskeleton</w:t>
                            </w:r>
                          </w:p>
                        </w:tc>
                        <w:tc>
                          <w:tcPr>
                            <w:tcW w:w="7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stress fiber organization      actin remodeling                  intracellular                                                                                   signaling and                                                                        signaling an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regulation of focal                                                                actin                                                                                                                             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dhesion                                                                                reorganization</w:t>
                            </w:r>
                          </w:p>
                        </w:tc>
                      </w:tr>
                      <w:tr>
                        <w:trPr>
                          <w:trHeight w:val="664" w:hRule="atLeast"/>
                        </w:trPr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eceptor</w:t>
                            </w:r>
                          </w:p>
                        </w:tc>
                        <w:tc>
                          <w:tcPr>
                            <w:tcW w:w="7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proinflammatory cellular     activation of cell                 downregulation of                                                                                                                                                                        response                                  proliferation and                cell cycl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                                              </w:t>
                            </w:r>
                            <w:r>
                              <w:rPr>
                                <w:b/>
                                <w:bCs/>
                              </w:rPr>
                              <w:t>migration                            progression</w:t>
                            </w:r>
                          </w:p>
                        </w:tc>
                      </w:tr>
                      <w:tr>
                        <w:trPr>
                          <w:trHeight w:val="922" w:hRule="atLeast"/>
                        </w:trPr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ndoplasmic reticulum</w:t>
                            </w:r>
                          </w:p>
                        </w:tc>
                        <w:tc>
                          <w:tcPr>
                            <w:tcW w:w="7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regulation of transcription   cellular transformation,     suppression of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and phosphorylation,            suppression of lipid            cellular respons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eorganization of the             biosynthesis catalytic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etabolic pathways               activity</w:t>
                            </w:r>
                          </w:p>
                        </w:tc>
                      </w:tr>
                      <w:tr>
                        <w:trPr>
                          <w:trHeight w:val="1858" w:hRule="atLeast"/>
                        </w:trPr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xtracellular</w:t>
                            </w:r>
                          </w:p>
                        </w:tc>
                        <w:tc>
                          <w:tcPr>
                            <w:tcW w:w="7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modulation of                        activation of stress              upregulation of cel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inflammatory response         response, cell cycle              proliferation and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and activation of cell             progression and                   cell signaling,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ignaling towards                  cell migration;                      mesenchyma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migration and                        signal                                    differentiation, cell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orphogenesis                       transduction, suppression  signaling, orga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                                              </w:t>
                            </w:r>
                            <w:r>
                              <w:rPr>
                                <w:b/>
                                <w:bCs/>
                              </w:rPr>
                              <w:t>of stress- and                      morphogenesis,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                                              </w:t>
                            </w:r>
                            <w:r>
                              <w:rPr>
                                <w:b/>
                                <w:bCs/>
                              </w:rPr>
                              <w:t>pro-inflammatory               downregulation of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                                              </w:t>
                            </w:r>
                            <w:r>
                              <w:rPr>
                                <w:b/>
                                <w:bCs/>
                              </w:rPr>
                              <w:t>response                               immune an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                                                                                            </w:t>
                            </w:r>
                            <w:r>
                              <w:rPr>
                                <w:b/>
                                <w:bCs/>
                              </w:rPr>
                              <w:t>cellula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                                                                                            </w:t>
                            </w:r>
                            <w:r>
                              <w:rPr>
                                <w:b/>
                                <w:bCs/>
                              </w:rPr>
                              <w:t>respons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20:27:00Z</dcterms:created>
  <dc:creator>venkovcd</dc:creator>
  <dc:description/>
  <cp:keywords/>
  <dc:language>en-US</dc:language>
  <cp:lastModifiedBy>venkovcd</cp:lastModifiedBy>
  <dcterms:modified xsi:type="dcterms:W3CDTF">2011-08-19T21:22:00Z</dcterms:modified>
  <cp:revision>8</cp:revision>
  <dc:subject/>
  <dc:title>Table II</dc:title>
</cp:coreProperties>
</file>